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990"/>
        <w:tblW w:w="97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40"/>
        <w:gridCol w:w="4440"/>
        <w:gridCol w:w="3194"/>
      </w:tblGrid>
      <w:tr w:rsidR="00396CEC" w:rsidRPr="00470F35" w:rsidTr="00396CEC">
        <w:trPr>
          <w:trHeight w:val="216"/>
        </w:trPr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b/>
                <w:bCs/>
                <w:sz w:val="16"/>
                <w:szCs w:val="16"/>
                <w:lang w:val="en-GB"/>
              </w:rPr>
              <w:t>Primer name</w:t>
            </w:r>
          </w:p>
        </w:tc>
        <w:tc>
          <w:tcPr>
            <w:tcW w:w="4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b/>
                <w:bCs/>
                <w:sz w:val="16"/>
                <w:szCs w:val="16"/>
                <w:lang w:val="en-GB"/>
              </w:rPr>
              <w:t>Primer sequence 5’-3’</w:t>
            </w:r>
          </w:p>
        </w:tc>
        <w:tc>
          <w:tcPr>
            <w:tcW w:w="3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For 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4LysM-RB_F</w:t>
            </w:r>
          </w:p>
        </w:tc>
        <w:tc>
          <w:tcPr>
            <w:tcW w:w="4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GACTTAAUGTAGCTTTGGAGAGATGAGG</w:t>
            </w:r>
          </w:p>
        </w:tc>
        <w:tc>
          <w:tcPr>
            <w:tcW w:w="3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KO Vd4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4LysM-RB_R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GGTTTAAUCGTAGATCTTCTGGAGAACC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KO Vd4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4LysM-LB_F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GTCTTAAUTAGAGGTTGAAGGAGAGGAG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KO Vd4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4LysM-LB_R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GCATTAAUTGTACTGGCAATGACAATCT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KO Vd4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D471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</w:t>
            </w:r>
            <w:r w:rsidR="00D47107"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 xml:space="preserve">LysM-RB_F 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GACTTAAUGGAGTTGGAAAGGTCAGTAG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D47107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KO Vd5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D471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</w:t>
            </w:r>
            <w:r w:rsidR="00D47107"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>LysM-RB_R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GGTTTAAUTCAATCAACAAGAGACAGGA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D47107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KO Vd5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D471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</w:t>
            </w:r>
            <w:r w:rsidR="00D47107"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>LysM-LB_F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GTCTTAAUAGTTCATGAAGACGGAGAAG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D47107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KO Vd5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D471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</w:t>
            </w:r>
            <w:r w:rsidR="00D47107"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>LysM-LB_R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GCATTAAUCATTCATGTCTAGCGAGGTA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D47107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KO Vd5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D471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</w:t>
            </w:r>
            <w:r w:rsidR="00D47107"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>LysM-RB_F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GACTTAAUAGGAGCTGTAAGGACTGAAG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D47107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KO Vd6</w:t>
            </w:r>
            <w:r w:rsidR="00396CEC" w:rsidRPr="00470F35">
              <w:rPr>
                <w:rFonts w:cstheme="minorHAnsi"/>
                <w:sz w:val="16"/>
                <w:szCs w:val="16"/>
                <w:lang w:val="en-GB"/>
              </w:rPr>
              <w:t>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D471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</w:t>
            </w:r>
            <w:r w:rsidR="00D47107"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>LysM-RB_R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GGTTTAAUTCAAGATAAACCACGAGAGA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D471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KO Vd</w:t>
            </w:r>
            <w:r w:rsidR="00D47107"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>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D471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</w:t>
            </w:r>
            <w:r w:rsidR="00D47107"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>LysM-LB_F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GTCTTAAUCATGACACGACAGATAGGAG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D471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KO Vd</w:t>
            </w:r>
            <w:r w:rsidR="00D47107"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>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D471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</w:t>
            </w:r>
            <w:r w:rsidR="00D47107">
              <w:rPr>
                <w:rFonts w:cstheme="minorHAnsi"/>
                <w:sz w:val="16"/>
                <w:szCs w:val="16"/>
                <w:lang w:val="en-GB"/>
              </w:rPr>
              <w:t>6</w:t>
            </w:r>
            <w:bookmarkStart w:id="0" w:name="_GoBack"/>
            <w:bookmarkEnd w:id="0"/>
            <w:r w:rsidRPr="00470F35">
              <w:rPr>
                <w:rFonts w:cstheme="minorHAnsi"/>
                <w:sz w:val="16"/>
                <w:szCs w:val="16"/>
                <w:lang w:val="en-GB"/>
              </w:rPr>
              <w:t>LysM-LB_R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GCATTAAUTTTACATAATGGCGAGAGTG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D471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KO Vd</w:t>
            </w:r>
            <w:r w:rsidR="00D47107"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>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2LysM-RB_F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GACTTAAUAGTTTTGCCTGACAGTAGGT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KO Vd2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2LysM-RB_R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GGTTTAAUAATTGATAGTGAACGGCTTC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KO Vd2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2LysM-LB_F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GTCTTAAUGGTTTTCTTACGCCAGTATC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KO Vd2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2LysM-LB_R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GCATTAAUTTGTCTGACATGTTTCTCGT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KO Vd2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Q-Vd2LysM-F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CCGAAGGACATGCAGTCATACCGG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 xml:space="preserve">Expression Vd2LysM 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Q-Vd2LysM-R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TGCTGATATGGTTCCATTCCGTGAGG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Expression Vd2LysM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Q-</w:t>
            </w:r>
            <w:proofErr w:type="spellStart"/>
            <w:r w:rsidRPr="00470F35">
              <w:rPr>
                <w:rFonts w:cstheme="minorHAnsi"/>
                <w:sz w:val="16"/>
                <w:szCs w:val="16"/>
                <w:lang w:val="en-GB"/>
              </w:rPr>
              <w:t>VdGAPDH</w:t>
            </w:r>
            <w:proofErr w:type="spellEnd"/>
            <w:r w:rsidRPr="00470F35">
              <w:rPr>
                <w:rFonts w:cstheme="minorHAnsi"/>
                <w:sz w:val="16"/>
                <w:szCs w:val="16"/>
                <w:lang w:val="en-GB"/>
              </w:rPr>
              <w:t>-F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ab/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CGAGTCCACTGGTGTCTTCA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 xml:space="preserve">Vd2LysM expression+ biomass VdLs17 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Q-</w:t>
            </w:r>
            <w:proofErr w:type="spellStart"/>
            <w:r w:rsidRPr="00470F35">
              <w:rPr>
                <w:rFonts w:cstheme="minorHAnsi"/>
                <w:sz w:val="16"/>
                <w:szCs w:val="16"/>
                <w:lang w:val="en-GB"/>
              </w:rPr>
              <w:t>VdGAPDH</w:t>
            </w:r>
            <w:proofErr w:type="spellEnd"/>
            <w:r w:rsidRPr="00470F35">
              <w:rPr>
                <w:rFonts w:cstheme="minorHAnsi"/>
                <w:sz w:val="16"/>
                <w:szCs w:val="16"/>
                <w:lang w:val="en-GB"/>
              </w:rPr>
              <w:t>-R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CCCTCAACGATGGTGAACTT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2LysM expression+ biomass VdLs17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Q-</w:t>
            </w:r>
            <w:proofErr w:type="spellStart"/>
            <w:r w:rsidRPr="00470F35">
              <w:rPr>
                <w:rFonts w:cstheme="minorHAnsi"/>
                <w:sz w:val="16"/>
                <w:szCs w:val="16"/>
                <w:lang w:val="en-GB"/>
              </w:rPr>
              <w:t>Slrub</w:t>
            </w:r>
            <w:proofErr w:type="spellEnd"/>
            <w:r w:rsidRPr="00470F35">
              <w:rPr>
                <w:rFonts w:cstheme="minorHAnsi"/>
                <w:sz w:val="16"/>
                <w:szCs w:val="16"/>
                <w:lang w:val="en-GB"/>
              </w:rPr>
              <w:t>-F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AACAGTTTCTCACTGTTGAC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Biomass VdLs17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Q-</w:t>
            </w:r>
            <w:proofErr w:type="spellStart"/>
            <w:r w:rsidRPr="00470F35">
              <w:rPr>
                <w:rFonts w:cstheme="minorHAnsi"/>
                <w:sz w:val="16"/>
                <w:szCs w:val="16"/>
                <w:lang w:val="en-GB"/>
              </w:rPr>
              <w:t>Slrub</w:t>
            </w:r>
            <w:proofErr w:type="spellEnd"/>
            <w:r w:rsidRPr="00470F35">
              <w:rPr>
                <w:rFonts w:cstheme="minorHAnsi"/>
                <w:sz w:val="16"/>
                <w:szCs w:val="16"/>
                <w:lang w:val="en-GB"/>
              </w:rPr>
              <w:t>-R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CGTGAGAACCATAAGTCACC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Biomass VdLs17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2LysM-</w:t>
            </w:r>
            <w:r w:rsidRPr="00470F35">
              <w:rPr>
                <w:rFonts w:cstheme="minorHAnsi"/>
                <w:i/>
                <w:iCs/>
                <w:sz w:val="16"/>
                <w:szCs w:val="16"/>
                <w:lang w:val="en-GB"/>
              </w:rPr>
              <w:t>Pich-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>F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470F35">
              <w:rPr>
                <w:rFonts w:ascii="Calibri" w:eastAsia="+mn-ea" w:hAnsi="Calibri" w:cs="+mn-cs"/>
                <w:color w:val="000000"/>
                <w:kern w:val="24"/>
                <w:sz w:val="16"/>
                <w:szCs w:val="16"/>
              </w:rPr>
              <w:t>CGGTAT</w:t>
            </w:r>
            <w:r w:rsidRPr="00470F35">
              <w:rPr>
                <w:rFonts w:ascii="Calibri" w:eastAsia="+mn-ea" w:hAnsi="Calibri" w:cs="+mn-cs"/>
                <w:color w:val="000000"/>
                <w:kern w:val="24"/>
                <w:sz w:val="16"/>
                <w:szCs w:val="16"/>
                <w:lang w:val="en-GB"/>
              </w:rPr>
              <w:t>GAATTC</w:t>
            </w:r>
            <w:r w:rsidRPr="00470F35">
              <w:rPr>
                <w:rFonts w:ascii="Calibri" w:eastAsia="+mn-ea" w:hAnsi="Calibri" w:cs="+mn-cs"/>
                <w:caps/>
                <w:color w:val="000000"/>
                <w:kern w:val="24"/>
                <w:sz w:val="16"/>
                <w:szCs w:val="16"/>
                <w:lang w:val="en-GB"/>
              </w:rPr>
              <w:t>catcatcatcatcatcatcccgactacaa</w:t>
            </w:r>
            <w:proofErr w:type="gramStart"/>
            <w:r w:rsidRPr="00470F35">
              <w:rPr>
                <w:rFonts w:ascii="Calibri" w:eastAsia="+mn-ea" w:hAnsi="Calibri" w:cs="+mn-cs"/>
                <w:caps/>
                <w:color w:val="000000"/>
                <w:kern w:val="24"/>
                <w:sz w:val="16"/>
                <w:szCs w:val="16"/>
                <w:lang w:val="en-GB"/>
              </w:rPr>
              <w:t>..</w:t>
            </w:r>
            <w:proofErr w:type="gramEnd"/>
          </w:p>
          <w:p w:rsidR="00396CEC" w:rsidRPr="00470F35" w:rsidRDefault="00396CEC" w:rsidP="00396CEC">
            <w:pPr>
              <w:pStyle w:val="NormalWeb"/>
              <w:spacing w:before="0" w:beforeAutospacing="0" w:after="0" w:afterAutospacing="0"/>
            </w:pPr>
            <w:r w:rsidRPr="00470F35">
              <w:rPr>
                <w:rFonts w:ascii="Calibri" w:eastAsia="+mn-ea" w:hAnsi="Calibri" w:cs="+mn-cs"/>
                <w:caps/>
                <w:color w:val="000000"/>
                <w:kern w:val="24"/>
                <w:sz w:val="16"/>
                <w:szCs w:val="16"/>
                <w:lang w:val="en-GB"/>
              </w:rPr>
              <w:t>..ggacgacgatgacaagTACCGAAGGACATGCAGTCATAC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 xml:space="preserve">Vd2LysM </w:t>
            </w:r>
            <w:r w:rsidRPr="00470F35">
              <w:rPr>
                <w:rFonts w:cstheme="minorHAnsi"/>
                <w:i/>
                <w:iCs/>
                <w:sz w:val="16"/>
                <w:szCs w:val="16"/>
                <w:lang w:val="en-GB"/>
              </w:rPr>
              <w:t xml:space="preserve">Pichia 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>production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2LysM-</w:t>
            </w:r>
            <w:r w:rsidRPr="00470F35">
              <w:rPr>
                <w:rFonts w:cstheme="minorHAnsi"/>
                <w:i/>
                <w:iCs/>
                <w:sz w:val="16"/>
                <w:szCs w:val="16"/>
                <w:lang w:val="en-GB"/>
              </w:rPr>
              <w:t>Pich-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>R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70F35">
              <w:rPr>
                <w:rFonts w:cstheme="minorHAnsi"/>
                <w:sz w:val="16"/>
                <w:szCs w:val="16"/>
                <w:lang w:val="en-GB"/>
              </w:rPr>
              <w:t>cgtCTAGCGGCCGCTTAGTTCCAGCTGCACGG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 xml:space="preserve">Vd2LysM </w:t>
            </w:r>
            <w:r w:rsidRPr="00470F35">
              <w:rPr>
                <w:rFonts w:cstheme="minorHAnsi"/>
                <w:i/>
                <w:iCs/>
                <w:sz w:val="16"/>
                <w:szCs w:val="16"/>
                <w:lang w:val="en-GB"/>
              </w:rPr>
              <w:t xml:space="preserve">Pichia 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>production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2LysM-plant-F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ACTAGTTACCGAAGGACATGCAGTCATAC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 xml:space="preserve">Vd2LysM </w:t>
            </w:r>
            <w:r w:rsidRPr="00470F35">
              <w:rPr>
                <w:rFonts w:cstheme="minorHAnsi"/>
                <w:i/>
                <w:iCs/>
                <w:sz w:val="16"/>
                <w:szCs w:val="16"/>
                <w:lang w:val="en-GB"/>
              </w:rPr>
              <w:t xml:space="preserve">in planta 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>production</w:t>
            </w:r>
          </w:p>
        </w:tc>
      </w:tr>
      <w:tr w:rsidR="00396CEC" w:rsidRPr="00470F35" w:rsidTr="00396CEC">
        <w:trPr>
          <w:trHeight w:val="216"/>
        </w:trPr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Vd2LysM-plant-R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>GAGCTCTTAGTTCCAGCTGCACGGC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CEC" w:rsidRPr="00470F35" w:rsidRDefault="00396CEC" w:rsidP="00396CE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70F35">
              <w:rPr>
                <w:rFonts w:cstheme="minorHAnsi"/>
                <w:sz w:val="16"/>
                <w:szCs w:val="16"/>
                <w:lang w:val="en-GB"/>
              </w:rPr>
              <w:t xml:space="preserve">Vd2LysM </w:t>
            </w:r>
            <w:r w:rsidRPr="00470F35">
              <w:rPr>
                <w:rFonts w:cstheme="minorHAnsi"/>
                <w:i/>
                <w:iCs/>
                <w:sz w:val="16"/>
                <w:szCs w:val="16"/>
                <w:lang w:val="en-GB"/>
              </w:rPr>
              <w:t xml:space="preserve">in planta </w:t>
            </w:r>
            <w:r w:rsidRPr="00470F35">
              <w:rPr>
                <w:rFonts w:cstheme="minorHAnsi"/>
                <w:sz w:val="16"/>
                <w:szCs w:val="16"/>
                <w:lang w:val="en-GB"/>
              </w:rPr>
              <w:t>production</w:t>
            </w:r>
          </w:p>
        </w:tc>
      </w:tr>
    </w:tbl>
    <w:p w:rsidR="0081268E" w:rsidRPr="002B0ECB" w:rsidRDefault="00396CEC">
      <w:proofErr w:type="gramStart"/>
      <w:r w:rsidRPr="002B0ECB">
        <w:t>Supplemental Table 2.</w:t>
      </w:r>
      <w:proofErr w:type="gramEnd"/>
      <w:r w:rsidRPr="002B0ECB">
        <w:t xml:space="preserve"> Primers used in this study.</w:t>
      </w:r>
    </w:p>
    <w:sectPr w:rsidR="0081268E" w:rsidRPr="002B0ECB" w:rsidSect="00470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F35"/>
    <w:rsid w:val="002B0ECB"/>
    <w:rsid w:val="00396CEC"/>
    <w:rsid w:val="00470F35"/>
    <w:rsid w:val="0081268E"/>
    <w:rsid w:val="00D4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0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0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2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BB3616-FF2F-4784-87DE-D3023E916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</dc:creator>
  <cp:lastModifiedBy>Bart</cp:lastModifiedBy>
  <cp:revision>2</cp:revision>
  <dcterms:created xsi:type="dcterms:W3CDTF">2016-11-04T22:21:00Z</dcterms:created>
  <dcterms:modified xsi:type="dcterms:W3CDTF">2016-11-04T22:21:00Z</dcterms:modified>
</cp:coreProperties>
</file>